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900D0" w14:textId="1731E1CE" w:rsidR="00134B80" w:rsidRPr="00A7643F" w:rsidRDefault="00DE5A4C" w:rsidP="005557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9138904"/>
      <w:r w:rsidRPr="00A7643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</w:t>
      </w:r>
      <w:r w:rsidR="00134B80" w:rsidRPr="00A7643F">
        <w:rPr>
          <w:rFonts w:ascii="Times New Roman" w:hAnsi="Times New Roman" w:cs="Times New Roman"/>
          <w:b/>
          <w:bCs/>
          <w:kern w:val="0"/>
          <w:sz w:val="24"/>
          <w:szCs w:val="24"/>
        </w:rPr>
        <w:t>igure legend</w:t>
      </w:r>
    </w:p>
    <w:bookmarkEnd w:id="0"/>
    <w:p w14:paraId="2CD94C4C" w14:textId="21EC274A" w:rsidR="00C402D0" w:rsidRDefault="009D402E" w:rsidP="005557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7024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Pr="00297024">
        <w:rPr>
          <w:rFonts w:ascii="Times New Roman" w:hAnsi="Times New Roman" w:cs="Times New Roman"/>
          <w:sz w:val="24"/>
          <w:szCs w:val="24"/>
        </w:rPr>
        <w:t xml:space="preserve"> Kaplan–Meier curves for survival by primary gene mutation. Overall survival from the initiation of each drug: (a) sunitinib, (b) regorafenib, and (c) pimitespib. Survival rates were compared using the log-rank test.</w:t>
      </w:r>
    </w:p>
    <w:p w14:paraId="02873F11" w14:textId="77777777" w:rsidR="00A82E36" w:rsidRPr="00297024" w:rsidRDefault="00A82E36" w:rsidP="005557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2E36" w:rsidRPr="00297024" w:rsidSect="00321D29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57094" w14:textId="77777777" w:rsidR="00F0493B" w:rsidRDefault="00F0493B">
      <w:r>
        <w:separator/>
      </w:r>
    </w:p>
  </w:endnote>
  <w:endnote w:type="continuationSeparator" w:id="0">
    <w:p w14:paraId="7F9A9576" w14:textId="77777777" w:rsidR="00F0493B" w:rsidRDefault="00F0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841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9A0FC" w14:textId="20CB2337" w:rsidR="003D76E5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7024A5" w14:textId="77777777" w:rsidR="00963D9B" w:rsidRPr="00963D9B" w:rsidRDefault="00963D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7A625" w14:textId="77777777" w:rsidR="00F0493B" w:rsidRDefault="00F0493B">
      <w:r>
        <w:separator/>
      </w:r>
    </w:p>
  </w:footnote>
  <w:footnote w:type="continuationSeparator" w:id="0">
    <w:p w14:paraId="370652F0" w14:textId="77777777" w:rsidR="00F0493B" w:rsidRDefault="00F04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47C2C"/>
    <w:multiLevelType w:val="hybridMultilevel"/>
    <w:tmpl w:val="E12AB1F4"/>
    <w:lvl w:ilvl="0" w:tplc="EA1497FC">
      <w:start w:val="1"/>
      <w:numFmt w:val="decimal"/>
      <w:lvlText w:val="%1."/>
      <w:lvlJc w:val="left"/>
      <w:pPr>
        <w:ind w:left="440" w:hanging="440"/>
      </w:pPr>
    </w:lvl>
    <w:lvl w:ilvl="1" w:tplc="141CE9C0" w:tentative="1">
      <w:start w:val="1"/>
      <w:numFmt w:val="aiueoFullWidth"/>
      <w:lvlText w:val="(%2)"/>
      <w:lvlJc w:val="left"/>
      <w:pPr>
        <w:ind w:left="880" w:hanging="440"/>
      </w:pPr>
    </w:lvl>
    <w:lvl w:ilvl="2" w:tplc="119E2AE4" w:tentative="1">
      <w:start w:val="1"/>
      <w:numFmt w:val="decimalEnclosedCircle"/>
      <w:lvlText w:val="%3"/>
      <w:lvlJc w:val="left"/>
      <w:pPr>
        <w:ind w:left="1320" w:hanging="440"/>
      </w:pPr>
    </w:lvl>
    <w:lvl w:ilvl="3" w:tplc="B656AB7E" w:tentative="1">
      <w:start w:val="1"/>
      <w:numFmt w:val="decimal"/>
      <w:lvlText w:val="%4."/>
      <w:lvlJc w:val="left"/>
      <w:pPr>
        <w:ind w:left="1760" w:hanging="440"/>
      </w:pPr>
    </w:lvl>
    <w:lvl w:ilvl="4" w:tplc="83CA5FFC" w:tentative="1">
      <w:start w:val="1"/>
      <w:numFmt w:val="aiueoFullWidth"/>
      <w:lvlText w:val="(%5)"/>
      <w:lvlJc w:val="left"/>
      <w:pPr>
        <w:ind w:left="2200" w:hanging="440"/>
      </w:pPr>
    </w:lvl>
    <w:lvl w:ilvl="5" w:tplc="A86A6DB0" w:tentative="1">
      <w:start w:val="1"/>
      <w:numFmt w:val="decimalEnclosedCircle"/>
      <w:lvlText w:val="%6"/>
      <w:lvlJc w:val="left"/>
      <w:pPr>
        <w:ind w:left="2640" w:hanging="440"/>
      </w:pPr>
    </w:lvl>
    <w:lvl w:ilvl="6" w:tplc="66E6F050" w:tentative="1">
      <w:start w:val="1"/>
      <w:numFmt w:val="decimal"/>
      <w:lvlText w:val="%7."/>
      <w:lvlJc w:val="left"/>
      <w:pPr>
        <w:ind w:left="3080" w:hanging="440"/>
      </w:pPr>
    </w:lvl>
    <w:lvl w:ilvl="7" w:tplc="BE345BDE" w:tentative="1">
      <w:start w:val="1"/>
      <w:numFmt w:val="aiueoFullWidth"/>
      <w:lvlText w:val="(%8)"/>
      <w:lvlJc w:val="left"/>
      <w:pPr>
        <w:ind w:left="3520" w:hanging="440"/>
      </w:pPr>
    </w:lvl>
    <w:lvl w:ilvl="8" w:tplc="DAB01A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14623EA"/>
    <w:multiLevelType w:val="hybridMultilevel"/>
    <w:tmpl w:val="B7FA5F72"/>
    <w:lvl w:ilvl="0" w:tplc="B91C20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19E3DF6" w:tentative="1">
      <w:start w:val="1"/>
      <w:numFmt w:val="aiueoFullWidth"/>
      <w:lvlText w:val="(%2)"/>
      <w:lvlJc w:val="left"/>
      <w:pPr>
        <w:ind w:left="880" w:hanging="440"/>
      </w:pPr>
    </w:lvl>
    <w:lvl w:ilvl="2" w:tplc="95821E60" w:tentative="1">
      <w:start w:val="1"/>
      <w:numFmt w:val="decimalEnclosedCircle"/>
      <w:lvlText w:val="%3"/>
      <w:lvlJc w:val="left"/>
      <w:pPr>
        <w:ind w:left="1320" w:hanging="440"/>
      </w:pPr>
    </w:lvl>
    <w:lvl w:ilvl="3" w:tplc="A41094CC" w:tentative="1">
      <w:start w:val="1"/>
      <w:numFmt w:val="decimal"/>
      <w:lvlText w:val="%4."/>
      <w:lvlJc w:val="left"/>
      <w:pPr>
        <w:ind w:left="1760" w:hanging="440"/>
      </w:pPr>
    </w:lvl>
    <w:lvl w:ilvl="4" w:tplc="02A24DB0" w:tentative="1">
      <w:start w:val="1"/>
      <w:numFmt w:val="aiueoFullWidth"/>
      <w:lvlText w:val="(%5)"/>
      <w:lvlJc w:val="left"/>
      <w:pPr>
        <w:ind w:left="2200" w:hanging="440"/>
      </w:pPr>
    </w:lvl>
    <w:lvl w:ilvl="5" w:tplc="C5D65442" w:tentative="1">
      <w:start w:val="1"/>
      <w:numFmt w:val="decimalEnclosedCircle"/>
      <w:lvlText w:val="%6"/>
      <w:lvlJc w:val="left"/>
      <w:pPr>
        <w:ind w:left="2640" w:hanging="440"/>
      </w:pPr>
    </w:lvl>
    <w:lvl w:ilvl="6" w:tplc="D7A21AF0" w:tentative="1">
      <w:start w:val="1"/>
      <w:numFmt w:val="decimal"/>
      <w:lvlText w:val="%7."/>
      <w:lvlJc w:val="left"/>
      <w:pPr>
        <w:ind w:left="3080" w:hanging="440"/>
      </w:pPr>
    </w:lvl>
    <w:lvl w:ilvl="7" w:tplc="CFE878B6" w:tentative="1">
      <w:start w:val="1"/>
      <w:numFmt w:val="aiueoFullWidth"/>
      <w:lvlText w:val="(%8)"/>
      <w:lvlJc w:val="left"/>
      <w:pPr>
        <w:ind w:left="3520" w:hanging="440"/>
      </w:pPr>
    </w:lvl>
    <w:lvl w:ilvl="8" w:tplc="64B886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C85B4B"/>
    <w:multiLevelType w:val="multilevel"/>
    <w:tmpl w:val="35EE3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673792"/>
    <w:multiLevelType w:val="hybridMultilevel"/>
    <w:tmpl w:val="9D1A72E4"/>
    <w:lvl w:ilvl="0" w:tplc="8E0AA77E"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1C207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ECA7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226E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8CAC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123D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A80D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CA2D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942A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30FA1"/>
    <w:multiLevelType w:val="hybridMultilevel"/>
    <w:tmpl w:val="8CB0AF3E"/>
    <w:lvl w:ilvl="0" w:tplc="F638536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4F4F154" w:tentative="1">
      <w:start w:val="1"/>
      <w:numFmt w:val="aiueoFullWidth"/>
      <w:lvlText w:val="(%2)"/>
      <w:lvlJc w:val="left"/>
      <w:pPr>
        <w:ind w:left="880" w:hanging="440"/>
      </w:pPr>
    </w:lvl>
    <w:lvl w:ilvl="2" w:tplc="C89A4DDA" w:tentative="1">
      <w:start w:val="1"/>
      <w:numFmt w:val="decimalEnclosedCircle"/>
      <w:lvlText w:val="%3"/>
      <w:lvlJc w:val="left"/>
      <w:pPr>
        <w:ind w:left="1320" w:hanging="440"/>
      </w:pPr>
    </w:lvl>
    <w:lvl w:ilvl="3" w:tplc="F1F4D30E" w:tentative="1">
      <w:start w:val="1"/>
      <w:numFmt w:val="decimal"/>
      <w:lvlText w:val="%4."/>
      <w:lvlJc w:val="left"/>
      <w:pPr>
        <w:ind w:left="1760" w:hanging="440"/>
      </w:pPr>
    </w:lvl>
    <w:lvl w:ilvl="4" w:tplc="810AEC7A" w:tentative="1">
      <w:start w:val="1"/>
      <w:numFmt w:val="aiueoFullWidth"/>
      <w:lvlText w:val="(%5)"/>
      <w:lvlJc w:val="left"/>
      <w:pPr>
        <w:ind w:left="2200" w:hanging="440"/>
      </w:pPr>
    </w:lvl>
    <w:lvl w:ilvl="5" w:tplc="ABE626F2" w:tentative="1">
      <w:start w:val="1"/>
      <w:numFmt w:val="decimalEnclosedCircle"/>
      <w:lvlText w:val="%6"/>
      <w:lvlJc w:val="left"/>
      <w:pPr>
        <w:ind w:left="2640" w:hanging="440"/>
      </w:pPr>
    </w:lvl>
    <w:lvl w:ilvl="6" w:tplc="5B3217EC" w:tentative="1">
      <w:start w:val="1"/>
      <w:numFmt w:val="decimal"/>
      <w:lvlText w:val="%7."/>
      <w:lvlJc w:val="left"/>
      <w:pPr>
        <w:ind w:left="3080" w:hanging="440"/>
      </w:pPr>
    </w:lvl>
    <w:lvl w:ilvl="7" w:tplc="032AAD18" w:tentative="1">
      <w:start w:val="1"/>
      <w:numFmt w:val="aiueoFullWidth"/>
      <w:lvlText w:val="(%8)"/>
      <w:lvlJc w:val="left"/>
      <w:pPr>
        <w:ind w:left="3520" w:hanging="440"/>
      </w:pPr>
    </w:lvl>
    <w:lvl w:ilvl="8" w:tplc="DFF094B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62227076">
    <w:abstractNumId w:val="4"/>
  </w:num>
  <w:num w:numId="2" w16cid:durableId="36660305">
    <w:abstractNumId w:val="0"/>
  </w:num>
  <w:num w:numId="3" w16cid:durableId="837815042">
    <w:abstractNumId w:val="1"/>
  </w:num>
  <w:num w:numId="4" w16cid:durableId="1057436604">
    <w:abstractNumId w:val="3"/>
  </w:num>
  <w:num w:numId="5" w16cid:durableId="1206407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zdvvwtgxrd2jee5a0vt9fgwv2trraat25d&quot;&gt;My EndNote Library&lt;record-ids&gt;&lt;item&gt;33&lt;/item&gt;&lt;item&gt;35&lt;/item&gt;&lt;item&gt;37&lt;/item&gt;&lt;item&gt;52&lt;/item&gt;&lt;item&gt;56&lt;/item&gt;&lt;item&gt;59&lt;/item&gt;&lt;item&gt;60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7&lt;/item&gt;&lt;item&gt;81&lt;/item&gt;&lt;item&gt;85&lt;/item&gt;&lt;item&gt;86&lt;/item&gt;&lt;item&gt;89&lt;/item&gt;&lt;item&gt;90&lt;/item&gt;&lt;item&gt;92&lt;/item&gt;&lt;item&gt;93&lt;/item&gt;&lt;item&gt;94&lt;/item&gt;&lt;item&gt;96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B23BC3"/>
    <w:rsid w:val="00001F01"/>
    <w:rsid w:val="0000495F"/>
    <w:rsid w:val="00004DD5"/>
    <w:rsid w:val="00006F79"/>
    <w:rsid w:val="00011C49"/>
    <w:rsid w:val="0001360D"/>
    <w:rsid w:val="00013C30"/>
    <w:rsid w:val="00015C48"/>
    <w:rsid w:val="0002256C"/>
    <w:rsid w:val="00022F7E"/>
    <w:rsid w:val="00024601"/>
    <w:rsid w:val="0002467F"/>
    <w:rsid w:val="000269E5"/>
    <w:rsid w:val="00026FDE"/>
    <w:rsid w:val="0002701D"/>
    <w:rsid w:val="00027CDC"/>
    <w:rsid w:val="00027D89"/>
    <w:rsid w:val="00033C88"/>
    <w:rsid w:val="00034024"/>
    <w:rsid w:val="000342A4"/>
    <w:rsid w:val="00037FC4"/>
    <w:rsid w:val="0004016E"/>
    <w:rsid w:val="00040A5B"/>
    <w:rsid w:val="00043B86"/>
    <w:rsid w:val="000441C6"/>
    <w:rsid w:val="000444D9"/>
    <w:rsid w:val="000447C1"/>
    <w:rsid w:val="00044F2C"/>
    <w:rsid w:val="00050E02"/>
    <w:rsid w:val="0005507D"/>
    <w:rsid w:val="00055EE9"/>
    <w:rsid w:val="00062B3B"/>
    <w:rsid w:val="00062D40"/>
    <w:rsid w:val="00063F5D"/>
    <w:rsid w:val="00067BBF"/>
    <w:rsid w:val="000728EA"/>
    <w:rsid w:val="00073B35"/>
    <w:rsid w:val="000752C5"/>
    <w:rsid w:val="00080F6E"/>
    <w:rsid w:val="00082839"/>
    <w:rsid w:val="00083C44"/>
    <w:rsid w:val="00086069"/>
    <w:rsid w:val="000909F6"/>
    <w:rsid w:val="000941E1"/>
    <w:rsid w:val="00095421"/>
    <w:rsid w:val="000964F9"/>
    <w:rsid w:val="000A108D"/>
    <w:rsid w:val="000A2AF3"/>
    <w:rsid w:val="000A42CB"/>
    <w:rsid w:val="000A62C6"/>
    <w:rsid w:val="000A6C1A"/>
    <w:rsid w:val="000A6F24"/>
    <w:rsid w:val="000B0582"/>
    <w:rsid w:val="000B6924"/>
    <w:rsid w:val="000B7841"/>
    <w:rsid w:val="000C232A"/>
    <w:rsid w:val="000C4683"/>
    <w:rsid w:val="000C4AFE"/>
    <w:rsid w:val="000C553D"/>
    <w:rsid w:val="000D6E34"/>
    <w:rsid w:val="000D702C"/>
    <w:rsid w:val="000E76C7"/>
    <w:rsid w:val="000F27AB"/>
    <w:rsid w:val="000F5A0D"/>
    <w:rsid w:val="000F7436"/>
    <w:rsid w:val="00102531"/>
    <w:rsid w:val="00104B65"/>
    <w:rsid w:val="001053A3"/>
    <w:rsid w:val="001104F1"/>
    <w:rsid w:val="00110F0E"/>
    <w:rsid w:val="00111159"/>
    <w:rsid w:val="00112EAB"/>
    <w:rsid w:val="00113ADC"/>
    <w:rsid w:val="00113F37"/>
    <w:rsid w:val="00121D6A"/>
    <w:rsid w:val="0012239E"/>
    <w:rsid w:val="001273B6"/>
    <w:rsid w:val="00127FDC"/>
    <w:rsid w:val="00130DB9"/>
    <w:rsid w:val="00134B80"/>
    <w:rsid w:val="00137709"/>
    <w:rsid w:val="00141B72"/>
    <w:rsid w:val="00144E4F"/>
    <w:rsid w:val="001508D0"/>
    <w:rsid w:val="0015144D"/>
    <w:rsid w:val="00156BB4"/>
    <w:rsid w:val="00156CDE"/>
    <w:rsid w:val="0016121E"/>
    <w:rsid w:val="001617FE"/>
    <w:rsid w:val="00161B1D"/>
    <w:rsid w:val="00162C7F"/>
    <w:rsid w:val="00165F89"/>
    <w:rsid w:val="0016780F"/>
    <w:rsid w:val="00167C36"/>
    <w:rsid w:val="00167CA8"/>
    <w:rsid w:val="00170FB3"/>
    <w:rsid w:val="00173047"/>
    <w:rsid w:val="001732A3"/>
    <w:rsid w:val="00175C49"/>
    <w:rsid w:val="0018004E"/>
    <w:rsid w:val="0018217C"/>
    <w:rsid w:val="00182D19"/>
    <w:rsid w:val="00185503"/>
    <w:rsid w:val="00185CAE"/>
    <w:rsid w:val="001907B0"/>
    <w:rsid w:val="001A4291"/>
    <w:rsid w:val="001A59C8"/>
    <w:rsid w:val="001A78C0"/>
    <w:rsid w:val="001B3AF2"/>
    <w:rsid w:val="001B4239"/>
    <w:rsid w:val="001B4F44"/>
    <w:rsid w:val="001B5214"/>
    <w:rsid w:val="001B7F07"/>
    <w:rsid w:val="001C3613"/>
    <w:rsid w:val="001C6551"/>
    <w:rsid w:val="001C737F"/>
    <w:rsid w:val="001D046C"/>
    <w:rsid w:val="001D1D63"/>
    <w:rsid w:val="001D2306"/>
    <w:rsid w:val="001D47CE"/>
    <w:rsid w:val="001D6E67"/>
    <w:rsid w:val="001E1C7F"/>
    <w:rsid w:val="001E2348"/>
    <w:rsid w:val="001E2B4D"/>
    <w:rsid w:val="001E750A"/>
    <w:rsid w:val="001F1A58"/>
    <w:rsid w:val="001F5021"/>
    <w:rsid w:val="001F6298"/>
    <w:rsid w:val="00212FE6"/>
    <w:rsid w:val="00216112"/>
    <w:rsid w:val="00221691"/>
    <w:rsid w:val="0022322C"/>
    <w:rsid w:val="00223CB8"/>
    <w:rsid w:val="00225710"/>
    <w:rsid w:val="00225B70"/>
    <w:rsid w:val="002308E4"/>
    <w:rsid w:val="00231D41"/>
    <w:rsid w:val="00233F88"/>
    <w:rsid w:val="0023437E"/>
    <w:rsid w:val="00240A25"/>
    <w:rsid w:val="00242FB3"/>
    <w:rsid w:val="002459BA"/>
    <w:rsid w:val="00245F24"/>
    <w:rsid w:val="00253765"/>
    <w:rsid w:val="00253AFB"/>
    <w:rsid w:val="00254275"/>
    <w:rsid w:val="00254C15"/>
    <w:rsid w:val="00254F51"/>
    <w:rsid w:val="002563A1"/>
    <w:rsid w:val="00261E90"/>
    <w:rsid w:val="0026407C"/>
    <w:rsid w:val="00266D4E"/>
    <w:rsid w:val="00267462"/>
    <w:rsid w:val="00267AA5"/>
    <w:rsid w:val="00267F64"/>
    <w:rsid w:val="00270432"/>
    <w:rsid w:val="00273B22"/>
    <w:rsid w:val="002743B3"/>
    <w:rsid w:val="00281C06"/>
    <w:rsid w:val="00285E30"/>
    <w:rsid w:val="00287090"/>
    <w:rsid w:val="0029136C"/>
    <w:rsid w:val="00293A98"/>
    <w:rsid w:val="002955FE"/>
    <w:rsid w:val="00295A11"/>
    <w:rsid w:val="00295BCB"/>
    <w:rsid w:val="00297024"/>
    <w:rsid w:val="002A0042"/>
    <w:rsid w:val="002A0FB0"/>
    <w:rsid w:val="002A1244"/>
    <w:rsid w:val="002A3816"/>
    <w:rsid w:val="002A7B99"/>
    <w:rsid w:val="002B012C"/>
    <w:rsid w:val="002B0904"/>
    <w:rsid w:val="002B3922"/>
    <w:rsid w:val="002B50B8"/>
    <w:rsid w:val="002B5235"/>
    <w:rsid w:val="002B62D7"/>
    <w:rsid w:val="002B6B2E"/>
    <w:rsid w:val="002C1B0B"/>
    <w:rsid w:val="002C26C3"/>
    <w:rsid w:val="002C2805"/>
    <w:rsid w:val="002C2AF4"/>
    <w:rsid w:val="002C33CD"/>
    <w:rsid w:val="002D13F5"/>
    <w:rsid w:val="002D67AB"/>
    <w:rsid w:val="002D6CAC"/>
    <w:rsid w:val="002E1011"/>
    <w:rsid w:val="002E176A"/>
    <w:rsid w:val="002E1C30"/>
    <w:rsid w:val="002E4213"/>
    <w:rsid w:val="002F1948"/>
    <w:rsid w:val="002F511C"/>
    <w:rsid w:val="00300E96"/>
    <w:rsid w:val="00301215"/>
    <w:rsid w:val="00302DA5"/>
    <w:rsid w:val="00303D61"/>
    <w:rsid w:val="00306D23"/>
    <w:rsid w:val="00306FC7"/>
    <w:rsid w:val="00312436"/>
    <w:rsid w:val="00313C19"/>
    <w:rsid w:val="003148FF"/>
    <w:rsid w:val="003161C0"/>
    <w:rsid w:val="00316E20"/>
    <w:rsid w:val="00320BBB"/>
    <w:rsid w:val="00321D29"/>
    <w:rsid w:val="0032368A"/>
    <w:rsid w:val="0032592D"/>
    <w:rsid w:val="00325958"/>
    <w:rsid w:val="00330BBE"/>
    <w:rsid w:val="003319FD"/>
    <w:rsid w:val="0033224B"/>
    <w:rsid w:val="003328D2"/>
    <w:rsid w:val="003333A2"/>
    <w:rsid w:val="003351B2"/>
    <w:rsid w:val="003357B6"/>
    <w:rsid w:val="00340E63"/>
    <w:rsid w:val="003422A0"/>
    <w:rsid w:val="003433E0"/>
    <w:rsid w:val="00346029"/>
    <w:rsid w:val="00346262"/>
    <w:rsid w:val="0034697F"/>
    <w:rsid w:val="00353AAD"/>
    <w:rsid w:val="00353F7A"/>
    <w:rsid w:val="003543E9"/>
    <w:rsid w:val="00354DB9"/>
    <w:rsid w:val="00356A90"/>
    <w:rsid w:val="003571BE"/>
    <w:rsid w:val="003655B1"/>
    <w:rsid w:val="00366ED1"/>
    <w:rsid w:val="00366F81"/>
    <w:rsid w:val="003678D2"/>
    <w:rsid w:val="003701FD"/>
    <w:rsid w:val="00377ACD"/>
    <w:rsid w:val="00381AC6"/>
    <w:rsid w:val="00381D84"/>
    <w:rsid w:val="003834CC"/>
    <w:rsid w:val="003849B9"/>
    <w:rsid w:val="003868D8"/>
    <w:rsid w:val="0039173A"/>
    <w:rsid w:val="00391966"/>
    <w:rsid w:val="003938A9"/>
    <w:rsid w:val="003969AA"/>
    <w:rsid w:val="003A0562"/>
    <w:rsid w:val="003A2DF4"/>
    <w:rsid w:val="003A3DF5"/>
    <w:rsid w:val="003A4A99"/>
    <w:rsid w:val="003A508E"/>
    <w:rsid w:val="003A5420"/>
    <w:rsid w:val="003A7B22"/>
    <w:rsid w:val="003B0EAD"/>
    <w:rsid w:val="003B3E6C"/>
    <w:rsid w:val="003B53E2"/>
    <w:rsid w:val="003B669B"/>
    <w:rsid w:val="003B7068"/>
    <w:rsid w:val="003C2B5F"/>
    <w:rsid w:val="003C3035"/>
    <w:rsid w:val="003C71CE"/>
    <w:rsid w:val="003D310C"/>
    <w:rsid w:val="003D76E5"/>
    <w:rsid w:val="003D7B42"/>
    <w:rsid w:val="003E06B7"/>
    <w:rsid w:val="003E5271"/>
    <w:rsid w:val="003F0923"/>
    <w:rsid w:val="003F184A"/>
    <w:rsid w:val="003F36BD"/>
    <w:rsid w:val="003F3EB0"/>
    <w:rsid w:val="003F6CBC"/>
    <w:rsid w:val="003F7DE8"/>
    <w:rsid w:val="004011ED"/>
    <w:rsid w:val="00402E66"/>
    <w:rsid w:val="00404AD1"/>
    <w:rsid w:val="00405D10"/>
    <w:rsid w:val="00410DF0"/>
    <w:rsid w:val="00414027"/>
    <w:rsid w:val="00415724"/>
    <w:rsid w:val="00415F65"/>
    <w:rsid w:val="00420DCF"/>
    <w:rsid w:val="00421319"/>
    <w:rsid w:val="00421C69"/>
    <w:rsid w:val="00425461"/>
    <w:rsid w:val="0042608D"/>
    <w:rsid w:val="004309B1"/>
    <w:rsid w:val="00430DF0"/>
    <w:rsid w:val="00430FA7"/>
    <w:rsid w:val="0043277A"/>
    <w:rsid w:val="004332BF"/>
    <w:rsid w:val="00435F51"/>
    <w:rsid w:val="00436C01"/>
    <w:rsid w:val="00437E6C"/>
    <w:rsid w:val="00441756"/>
    <w:rsid w:val="00441B61"/>
    <w:rsid w:val="00444545"/>
    <w:rsid w:val="004453E8"/>
    <w:rsid w:val="00445A61"/>
    <w:rsid w:val="00453CB5"/>
    <w:rsid w:val="00457F26"/>
    <w:rsid w:val="00462DF7"/>
    <w:rsid w:val="00463653"/>
    <w:rsid w:val="0046723C"/>
    <w:rsid w:val="00467AB2"/>
    <w:rsid w:val="00470091"/>
    <w:rsid w:val="004715E8"/>
    <w:rsid w:val="00476214"/>
    <w:rsid w:val="00477E37"/>
    <w:rsid w:val="00482632"/>
    <w:rsid w:val="00482B4D"/>
    <w:rsid w:val="004832A7"/>
    <w:rsid w:val="00486C24"/>
    <w:rsid w:val="00492576"/>
    <w:rsid w:val="00492CCB"/>
    <w:rsid w:val="004A3889"/>
    <w:rsid w:val="004A6EC4"/>
    <w:rsid w:val="004B12DF"/>
    <w:rsid w:val="004B15D9"/>
    <w:rsid w:val="004B310E"/>
    <w:rsid w:val="004B6BB4"/>
    <w:rsid w:val="004B7354"/>
    <w:rsid w:val="004B7B21"/>
    <w:rsid w:val="004C37EF"/>
    <w:rsid w:val="004C552E"/>
    <w:rsid w:val="004D18AA"/>
    <w:rsid w:val="004D2B13"/>
    <w:rsid w:val="004D2D14"/>
    <w:rsid w:val="004D4079"/>
    <w:rsid w:val="004D493E"/>
    <w:rsid w:val="004D68C0"/>
    <w:rsid w:val="004D7098"/>
    <w:rsid w:val="004E1608"/>
    <w:rsid w:val="004E1A1B"/>
    <w:rsid w:val="004E1D6C"/>
    <w:rsid w:val="004E4661"/>
    <w:rsid w:val="004E6EA6"/>
    <w:rsid w:val="004E7DB3"/>
    <w:rsid w:val="004F354B"/>
    <w:rsid w:val="004F6E07"/>
    <w:rsid w:val="004F729E"/>
    <w:rsid w:val="00500576"/>
    <w:rsid w:val="005040AC"/>
    <w:rsid w:val="0050660C"/>
    <w:rsid w:val="005074C4"/>
    <w:rsid w:val="00512EFE"/>
    <w:rsid w:val="00517617"/>
    <w:rsid w:val="00522155"/>
    <w:rsid w:val="00522F18"/>
    <w:rsid w:val="00523F90"/>
    <w:rsid w:val="005323D8"/>
    <w:rsid w:val="0053307A"/>
    <w:rsid w:val="00533562"/>
    <w:rsid w:val="00537728"/>
    <w:rsid w:val="0054378D"/>
    <w:rsid w:val="00543E81"/>
    <w:rsid w:val="00544362"/>
    <w:rsid w:val="0054584E"/>
    <w:rsid w:val="00555701"/>
    <w:rsid w:val="00557BAB"/>
    <w:rsid w:val="00557D20"/>
    <w:rsid w:val="00561D9C"/>
    <w:rsid w:val="005622A2"/>
    <w:rsid w:val="00562509"/>
    <w:rsid w:val="00564508"/>
    <w:rsid w:val="0056543C"/>
    <w:rsid w:val="00567A24"/>
    <w:rsid w:val="0057191D"/>
    <w:rsid w:val="005721EB"/>
    <w:rsid w:val="00573661"/>
    <w:rsid w:val="00574C19"/>
    <w:rsid w:val="00575C68"/>
    <w:rsid w:val="005812B6"/>
    <w:rsid w:val="005831A9"/>
    <w:rsid w:val="00585FA2"/>
    <w:rsid w:val="00586806"/>
    <w:rsid w:val="00586D08"/>
    <w:rsid w:val="00587E6B"/>
    <w:rsid w:val="005908E1"/>
    <w:rsid w:val="005965D8"/>
    <w:rsid w:val="005A4BE8"/>
    <w:rsid w:val="005B3071"/>
    <w:rsid w:val="005B7003"/>
    <w:rsid w:val="005B78AF"/>
    <w:rsid w:val="005B7E5F"/>
    <w:rsid w:val="005C3C08"/>
    <w:rsid w:val="005C4BE8"/>
    <w:rsid w:val="005D30FF"/>
    <w:rsid w:val="005D3569"/>
    <w:rsid w:val="005D4A5C"/>
    <w:rsid w:val="005D70F3"/>
    <w:rsid w:val="005D7A8A"/>
    <w:rsid w:val="005E00CC"/>
    <w:rsid w:val="005E05C7"/>
    <w:rsid w:val="005E0B44"/>
    <w:rsid w:val="005E1150"/>
    <w:rsid w:val="005E12FC"/>
    <w:rsid w:val="005E2DBB"/>
    <w:rsid w:val="005E5456"/>
    <w:rsid w:val="005E70FD"/>
    <w:rsid w:val="005F1E92"/>
    <w:rsid w:val="005F297F"/>
    <w:rsid w:val="00600D57"/>
    <w:rsid w:val="00603559"/>
    <w:rsid w:val="00605DB1"/>
    <w:rsid w:val="00613BAD"/>
    <w:rsid w:val="00613C15"/>
    <w:rsid w:val="006147F2"/>
    <w:rsid w:val="00614B02"/>
    <w:rsid w:val="00614E11"/>
    <w:rsid w:val="00614FEF"/>
    <w:rsid w:val="006161AA"/>
    <w:rsid w:val="006210B4"/>
    <w:rsid w:val="00621F36"/>
    <w:rsid w:val="006220B7"/>
    <w:rsid w:val="0062258D"/>
    <w:rsid w:val="00627362"/>
    <w:rsid w:val="006302E0"/>
    <w:rsid w:val="006360D8"/>
    <w:rsid w:val="00637118"/>
    <w:rsid w:val="00644CF0"/>
    <w:rsid w:val="00644E41"/>
    <w:rsid w:val="00645700"/>
    <w:rsid w:val="00645F96"/>
    <w:rsid w:val="00647224"/>
    <w:rsid w:val="00651498"/>
    <w:rsid w:val="006554C1"/>
    <w:rsid w:val="00657433"/>
    <w:rsid w:val="00660591"/>
    <w:rsid w:val="00663842"/>
    <w:rsid w:val="00667B66"/>
    <w:rsid w:val="00671721"/>
    <w:rsid w:val="00676D65"/>
    <w:rsid w:val="0067778E"/>
    <w:rsid w:val="00682640"/>
    <w:rsid w:val="006831BD"/>
    <w:rsid w:val="00684C71"/>
    <w:rsid w:val="00684F53"/>
    <w:rsid w:val="006850F5"/>
    <w:rsid w:val="00685D9C"/>
    <w:rsid w:val="00686F07"/>
    <w:rsid w:val="00690013"/>
    <w:rsid w:val="00692C21"/>
    <w:rsid w:val="00692FC3"/>
    <w:rsid w:val="00694346"/>
    <w:rsid w:val="0069699C"/>
    <w:rsid w:val="006A273A"/>
    <w:rsid w:val="006A34A2"/>
    <w:rsid w:val="006A38E4"/>
    <w:rsid w:val="006A62B2"/>
    <w:rsid w:val="006A7B8B"/>
    <w:rsid w:val="006B03A6"/>
    <w:rsid w:val="006B0DD9"/>
    <w:rsid w:val="006B2F26"/>
    <w:rsid w:val="006B4059"/>
    <w:rsid w:val="006B4A48"/>
    <w:rsid w:val="006C1ADC"/>
    <w:rsid w:val="006C2368"/>
    <w:rsid w:val="006D5CF3"/>
    <w:rsid w:val="006E07F0"/>
    <w:rsid w:val="006E11A6"/>
    <w:rsid w:val="006E24FF"/>
    <w:rsid w:val="006E3764"/>
    <w:rsid w:val="006E4983"/>
    <w:rsid w:val="006E49A4"/>
    <w:rsid w:val="006E6B90"/>
    <w:rsid w:val="006F34D0"/>
    <w:rsid w:val="006F496A"/>
    <w:rsid w:val="006F57EE"/>
    <w:rsid w:val="006F6E15"/>
    <w:rsid w:val="00704D9C"/>
    <w:rsid w:val="00704EC5"/>
    <w:rsid w:val="00707502"/>
    <w:rsid w:val="00714B71"/>
    <w:rsid w:val="00716492"/>
    <w:rsid w:val="00716D92"/>
    <w:rsid w:val="00717C70"/>
    <w:rsid w:val="00721016"/>
    <w:rsid w:val="00721A1F"/>
    <w:rsid w:val="00725674"/>
    <w:rsid w:val="00727FEC"/>
    <w:rsid w:val="00732935"/>
    <w:rsid w:val="00736D0F"/>
    <w:rsid w:val="00743791"/>
    <w:rsid w:val="00745430"/>
    <w:rsid w:val="00746500"/>
    <w:rsid w:val="007465C2"/>
    <w:rsid w:val="007474EE"/>
    <w:rsid w:val="0075102C"/>
    <w:rsid w:val="0075158E"/>
    <w:rsid w:val="00751A55"/>
    <w:rsid w:val="00753570"/>
    <w:rsid w:val="00754F29"/>
    <w:rsid w:val="00761272"/>
    <w:rsid w:val="007644A7"/>
    <w:rsid w:val="007704FC"/>
    <w:rsid w:val="0077105A"/>
    <w:rsid w:val="00780A72"/>
    <w:rsid w:val="00783E45"/>
    <w:rsid w:val="00785C77"/>
    <w:rsid w:val="00787B3C"/>
    <w:rsid w:val="007915BC"/>
    <w:rsid w:val="0079169B"/>
    <w:rsid w:val="007930D2"/>
    <w:rsid w:val="007948D0"/>
    <w:rsid w:val="00797DCF"/>
    <w:rsid w:val="007A46A1"/>
    <w:rsid w:val="007A7BE7"/>
    <w:rsid w:val="007B0569"/>
    <w:rsid w:val="007B3EBA"/>
    <w:rsid w:val="007B50D3"/>
    <w:rsid w:val="007C121B"/>
    <w:rsid w:val="007C1616"/>
    <w:rsid w:val="007C3100"/>
    <w:rsid w:val="007C39B6"/>
    <w:rsid w:val="007C40B0"/>
    <w:rsid w:val="007C7C70"/>
    <w:rsid w:val="007D2150"/>
    <w:rsid w:val="007E1B08"/>
    <w:rsid w:val="007E1B3A"/>
    <w:rsid w:val="007E1D28"/>
    <w:rsid w:val="007E3A1B"/>
    <w:rsid w:val="007E3DD4"/>
    <w:rsid w:val="007E3E54"/>
    <w:rsid w:val="007E7036"/>
    <w:rsid w:val="007E7A6A"/>
    <w:rsid w:val="007F1D34"/>
    <w:rsid w:val="007F3385"/>
    <w:rsid w:val="007F47FF"/>
    <w:rsid w:val="008000C8"/>
    <w:rsid w:val="00802DF3"/>
    <w:rsid w:val="008030CA"/>
    <w:rsid w:val="0080328E"/>
    <w:rsid w:val="00804FEE"/>
    <w:rsid w:val="00805018"/>
    <w:rsid w:val="008065D6"/>
    <w:rsid w:val="008111A0"/>
    <w:rsid w:val="008140CA"/>
    <w:rsid w:val="00815AEC"/>
    <w:rsid w:val="00816BEE"/>
    <w:rsid w:val="008207A7"/>
    <w:rsid w:val="0082695C"/>
    <w:rsid w:val="00830834"/>
    <w:rsid w:val="00830AA2"/>
    <w:rsid w:val="00831770"/>
    <w:rsid w:val="008327F2"/>
    <w:rsid w:val="00835C71"/>
    <w:rsid w:val="00837853"/>
    <w:rsid w:val="00837E47"/>
    <w:rsid w:val="00837E76"/>
    <w:rsid w:val="008403B6"/>
    <w:rsid w:val="0084077A"/>
    <w:rsid w:val="00841263"/>
    <w:rsid w:val="00843107"/>
    <w:rsid w:val="00844F80"/>
    <w:rsid w:val="008472E2"/>
    <w:rsid w:val="00847EBE"/>
    <w:rsid w:val="00850B0A"/>
    <w:rsid w:val="00852B62"/>
    <w:rsid w:val="00852DD5"/>
    <w:rsid w:val="00854B4B"/>
    <w:rsid w:val="008555E8"/>
    <w:rsid w:val="00862E4E"/>
    <w:rsid w:val="00867925"/>
    <w:rsid w:val="00867A16"/>
    <w:rsid w:val="00867A93"/>
    <w:rsid w:val="00873348"/>
    <w:rsid w:val="00873646"/>
    <w:rsid w:val="00873B96"/>
    <w:rsid w:val="008750FE"/>
    <w:rsid w:val="00880174"/>
    <w:rsid w:val="00883614"/>
    <w:rsid w:val="00883DA6"/>
    <w:rsid w:val="008850CA"/>
    <w:rsid w:val="00887A1A"/>
    <w:rsid w:val="00887C39"/>
    <w:rsid w:val="00891C09"/>
    <w:rsid w:val="00894312"/>
    <w:rsid w:val="00897070"/>
    <w:rsid w:val="008A1D6C"/>
    <w:rsid w:val="008A3398"/>
    <w:rsid w:val="008A34B6"/>
    <w:rsid w:val="008A5EC5"/>
    <w:rsid w:val="008A7105"/>
    <w:rsid w:val="008A77A8"/>
    <w:rsid w:val="008A7CFC"/>
    <w:rsid w:val="008B16DC"/>
    <w:rsid w:val="008B62F8"/>
    <w:rsid w:val="008B7C12"/>
    <w:rsid w:val="008C125A"/>
    <w:rsid w:val="008C2D26"/>
    <w:rsid w:val="008D016F"/>
    <w:rsid w:val="008D1D38"/>
    <w:rsid w:val="008D78FC"/>
    <w:rsid w:val="008E1BB6"/>
    <w:rsid w:val="008E2C6A"/>
    <w:rsid w:val="008E40FE"/>
    <w:rsid w:val="008E4666"/>
    <w:rsid w:val="008E4F5D"/>
    <w:rsid w:val="008F31A6"/>
    <w:rsid w:val="008F5A68"/>
    <w:rsid w:val="008F6A67"/>
    <w:rsid w:val="00900746"/>
    <w:rsid w:val="00902A53"/>
    <w:rsid w:val="0090627A"/>
    <w:rsid w:val="00907560"/>
    <w:rsid w:val="0090795E"/>
    <w:rsid w:val="0091096F"/>
    <w:rsid w:val="00911B9C"/>
    <w:rsid w:val="00914019"/>
    <w:rsid w:val="00914552"/>
    <w:rsid w:val="0091503F"/>
    <w:rsid w:val="009202E1"/>
    <w:rsid w:val="00920CCD"/>
    <w:rsid w:val="009217CA"/>
    <w:rsid w:val="00923E05"/>
    <w:rsid w:val="009261A5"/>
    <w:rsid w:val="00934606"/>
    <w:rsid w:val="00934C8B"/>
    <w:rsid w:val="00943283"/>
    <w:rsid w:val="00944E8C"/>
    <w:rsid w:val="00947C8C"/>
    <w:rsid w:val="00952B85"/>
    <w:rsid w:val="009536BC"/>
    <w:rsid w:val="00956F80"/>
    <w:rsid w:val="0095746B"/>
    <w:rsid w:val="00960699"/>
    <w:rsid w:val="00961E1B"/>
    <w:rsid w:val="00963D9B"/>
    <w:rsid w:val="00963FA9"/>
    <w:rsid w:val="009643B2"/>
    <w:rsid w:val="0096457F"/>
    <w:rsid w:val="00964E25"/>
    <w:rsid w:val="00967519"/>
    <w:rsid w:val="00967623"/>
    <w:rsid w:val="00967C35"/>
    <w:rsid w:val="00971234"/>
    <w:rsid w:val="00972D41"/>
    <w:rsid w:val="00974C53"/>
    <w:rsid w:val="00976AA5"/>
    <w:rsid w:val="00980436"/>
    <w:rsid w:val="009815D6"/>
    <w:rsid w:val="0098336D"/>
    <w:rsid w:val="009848C6"/>
    <w:rsid w:val="00986E0A"/>
    <w:rsid w:val="00990A0C"/>
    <w:rsid w:val="00990BC3"/>
    <w:rsid w:val="00990C5E"/>
    <w:rsid w:val="00993400"/>
    <w:rsid w:val="00995075"/>
    <w:rsid w:val="00996435"/>
    <w:rsid w:val="009971CF"/>
    <w:rsid w:val="009A074A"/>
    <w:rsid w:val="009A080C"/>
    <w:rsid w:val="009A0F1F"/>
    <w:rsid w:val="009A156C"/>
    <w:rsid w:val="009A26F4"/>
    <w:rsid w:val="009A3D1F"/>
    <w:rsid w:val="009A4EB9"/>
    <w:rsid w:val="009A747D"/>
    <w:rsid w:val="009A7F3D"/>
    <w:rsid w:val="009B5A06"/>
    <w:rsid w:val="009B66A1"/>
    <w:rsid w:val="009C1287"/>
    <w:rsid w:val="009C1EE6"/>
    <w:rsid w:val="009C7662"/>
    <w:rsid w:val="009D1B86"/>
    <w:rsid w:val="009D402E"/>
    <w:rsid w:val="009D6F94"/>
    <w:rsid w:val="009D701C"/>
    <w:rsid w:val="009D773B"/>
    <w:rsid w:val="009E110B"/>
    <w:rsid w:val="009E37F2"/>
    <w:rsid w:val="009E79C5"/>
    <w:rsid w:val="009F066E"/>
    <w:rsid w:val="009F52D7"/>
    <w:rsid w:val="009F690D"/>
    <w:rsid w:val="00A00D2E"/>
    <w:rsid w:val="00A023B0"/>
    <w:rsid w:val="00A0250B"/>
    <w:rsid w:val="00A04F88"/>
    <w:rsid w:val="00A050DD"/>
    <w:rsid w:val="00A051DC"/>
    <w:rsid w:val="00A0684A"/>
    <w:rsid w:val="00A1307F"/>
    <w:rsid w:val="00A15C27"/>
    <w:rsid w:val="00A17EFD"/>
    <w:rsid w:val="00A205BC"/>
    <w:rsid w:val="00A211B6"/>
    <w:rsid w:val="00A26F43"/>
    <w:rsid w:val="00A270AB"/>
    <w:rsid w:val="00A30447"/>
    <w:rsid w:val="00A3123F"/>
    <w:rsid w:val="00A3277B"/>
    <w:rsid w:val="00A34480"/>
    <w:rsid w:val="00A35C0E"/>
    <w:rsid w:val="00A400A2"/>
    <w:rsid w:val="00A40BED"/>
    <w:rsid w:val="00A4419A"/>
    <w:rsid w:val="00A47076"/>
    <w:rsid w:val="00A51381"/>
    <w:rsid w:val="00A51AC0"/>
    <w:rsid w:val="00A5367B"/>
    <w:rsid w:val="00A5374A"/>
    <w:rsid w:val="00A53AFE"/>
    <w:rsid w:val="00A57C06"/>
    <w:rsid w:val="00A628BC"/>
    <w:rsid w:val="00A62F4F"/>
    <w:rsid w:val="00A63163"/>
    <w:rsid w:val="00A63374"/>
    <w:rsid w:val="00A63F12"/>
    <w:rsid w:val="00A70422"/>
    <w:rsid w:val="00A714D3"/>
    <w:rsid w:val="00A727BB"/>
    <w:rsid w:val="00A7519B"/>
    <w:rsid w:val="00A7643F"/>
    <w:rsid w:val="00A779D5"/>
    <w:rsid w:val="00A82E36"/>
    <w:rsid w:val="00A84035"/>
    <w:rsid w:val="00A858E3"/>
    <w:rsid w:val="00A85ADC"/>
    <w:rsid w:val="00A85DC2"/>
    <w:rsid w:val="00A90419"/>
    <w:rsid w:val="00A96777"/>
    <w:rsid w:val="00AA25A3"/>
    <w:rsid w:val="00AA4113"/>
    <w:rsid w:val="00AA66CB"/>
    <w:rsid w:val="00AA7F23"/>
    <w:rsid w:val="00AB279E"/>
    <w:rsid w:val="00AB3EFB"/>
    <w:rsid w:val="00AB45E5"/>
    <w:rsid w:val="00AC1554"/>
    <w:rsid w:val="00AC2D3D"/>
    <w:rsid w:val="00AC5378"/>
    <w:rsid w:val="00AC6899"/>
    <w:rsid w:val="00AD3D5F"/>
    <w:rsid w:val="00AD63A1"/>
    <w:rsid w:val="00AD6E06"/>
    <w:rsid w:val="00AE2328"/>
    <w:rsid w:val="00AE5446"/>
    <w:rsid w:val="00AF286D"/>
    <w:rsid w:val="00AF4FB5"/>
    <w:rsid w:val="00AF712C"/>
    <w:rsid w:val="00B00CDA"/>
    <w:rsid w:val="00B016A9"/>
    <w:rsid w:val="00B03941"/>
    <w:rsid w:val="00B06230"/>
    <w:rsid w:val="00B07D84"/>
    <w:rsid w:val="00B106C5"/>
    <w:rsid w:val="00B12268"/>
    <w:rsid w:val="00B13015"/>
    <w:rsid w:val="00B1555C"/>
    <w:rsid w:val="00B16A65"/>
    <w:rsid w:val="00B17C9B"/>
    <w:rsid w:val="00B20384"/>
    <w:rsid w:val="00B2314B"/>
    <w:rsid w:val="00B23BC3"/>
    <w:rsid w:val="00B27073"/>
    <w:rsid w:val="00B305BA"/>
    <w:rsid w:val="00B30D43"/>
    <w:rsid w:val="00B3235B"/>
    <w:rsid w:val="00B32BE2"/>
    <w:rsid w:val="00B34977"/>
    <w:rsid w:val="00B41250"/>
    <w:rsid w:val="00B42AD2"/>
    <w:rsid w:val="00B4319A"/>
    <w:rsid w:val="00B43E7B"/>
    <w:rsid w:val="00B4796A"/>
    <w:rsid w:val="00B520F2"/>
    <w:rsid w:val="00B52370"/>
    <w:rsid w:val="00B52E65"/>
    <w:rsid w:val="00B53072"/>
    <w:rsid w:val="00B530C1"/>
    <w:rsid w:val="00B572B5"/>
    <w:rsid w:val="00B574EB"/>
    <w:rsid w:val="00B61102"/>
    <w:rsid w:val="00B62388"/>
    <w:rsid w:val="00B6554A"/>
    <w:rsid w:val="00B65624"/>
    <w:rsid w:val="00B71585"/>
    <w:rsid w:val="00B719D9"/>
    <w:rsid w:val="00B723AF"/>
    <w:rsid w:val="00B72E3E"/>
    <w:rsid w:val="00B765A6"/>
    <w:rsid w:val="00B80573"/>
    <w:rsid w:val="00B81DAF"/>
    <w:rsid w:val="00B8268D"/>
    <w:rsid w:val="00B84C8F"/>
    <w:rsid w:val="00B903E7"/>
    <w:rsid w:val="00B9189F"/>
    <w:rsid w:val="00B9447C"/>
    <w:rsid w:val="00B9648B"/>
    <w:rsid w:val="00B96833"/>
    <w:rsid w:val="00B96E5A"/>
    <w:rsid w:val="00B97A5F"/>
    <w:rsid w:val="00BA1861"/>
    <w:rsid w:val="00BA2334"/>
    <w:rsid w:val="00BA29DE"/>
    <w:rsid w:val="00BA3FE6"/>
    <w:rsid w:val="00BA799F"/>
    <w:rsid w:val="00BB229D"/>
    <w:rsid w:val="00BB7C17"/>
    <w:rsid w:val="00BC0B48"/>
    <w:rsid w:val="00BC0BAB"/>
    <w:rsid w:val="00BC18A0"/>
    <w:rsid w:val="00BC2A26"/>
    <w:rsid w:val="00BC3ED0"/>
    <w:rsid w:val="00BD4E68"/>
    <w:rsid w:val="00BD731D"/>
    <w:rsid w:val="00BD73B9"/>
    <w:rsid w:val="00BD7D2A"/>
    <w:rsid w:val="00BE1935"/>
    <w:rsid w:val="00BE2362"/>
    <w:rsid w:val="00BE4ACF"/>
    <w:rsid w:val="00BE6C18"/>
    <w:rsid w:val="00BF0E96"/>
    <w:rsid w:val="00BF153B"/>
    <w:rsid w:val="00BF3336"/>
    <w:rsid w:val="00BF34A7"/>
    <w:rsid w:val="00BF38AB"/>
    <w:rsid w:val="00BF444D"/>
    <w:rsid w:val="00BF63FA"/>
    <w:rsid w:val="00C01346"/>
    <w:rsid w:val="00C03376"/>
    <w:rsid w:val="00C0346D"/>
    <w:rsid w:val="00C06111"/>
    <w:rsid w:val="00C06972"/>
    <w:rsid w:val="00C06D72"/>
    <w:rsid w:val="00C1206F"/>
    <w:rsid w:val="00C15DD1"/>
    <w:rsid w:val="00C163CD"/>
    <w:rsid w:val="00C17B58"/>
    <w:rsid w:val="00C211FC"/>
    <w:rsid w:val="00C246EC"/>
    <w:rsid w:val="00C30B94"/>
    <w:rsid w:val="00C33924"/>
    <w:rsid w:val="00C3592C"/>
    <w:rsid w:val="00C40084"/>
    <w:rsid w:val="00C402D0"/>
    <w:rsid w:val="00C40B44"/>
    <w:rsid w:val="00C42C49"/>
    <w:rsid w:val="00C42E10"/>
    <w:rsid w:val="00C4393E"/>
    <w:rsid w:val="00C4485F"/>
    <w:rsid w:val="00C505C6"/>
    <w:rsid w:val="00C5065D"/>
    <w:rsid w:val="00C51F09"/>
    <w:rsid w:val="00C57D1B"/>
    <w:rsid w:val="00C66D9C"/>
    <w:rsid w:val="00C66F89"/>
    <w:rsid w:val="00C71393"/>
    <w:rsid w:val="00C74CE0"/>
    <w:rsid w:val="00C757D9"/>
    <w:rsid w:val="00C7652D"/>
    <w:rsid w:val="00C828BB"/>
    <w:rsid w:val="00C82B5C"/>
    <w:rsid w:val="00C87547"/>
    <w:rsid w:val="00C90B15"/>
    <w:rsid w:val="00C910A0"/>
    <w:rsid w:val="00CA5011"/>
    <w:rsid w:val="00CA5256"/>
    <w:rsid w:val="00CA5A9C"/>
    <w:rsid w:val="00CA7A59"/>
    <w:rsid w:val="00CB0273"/>
    <w:rsid w:val="00CB05A1"/>
    <w:rsid w:val="00CB0B05"/>
    <w:rsid w:val="00CB495E"/>
    <w:rsid w:val="00CB4FA5"/>
    <w:rsid w:val="00CB7D66"/>
    <w:rsid w:val="00CB7E49"/>
    <w:rsid w:val="00CC2A81"/>
    <w:rsid w:val="00CC5A81"/>
    <w:rsid w:val="00CC5E9D"/>
    <w:rsid w:val="00CC6A12"/>
    <w:rsid w:val="00CC6B03"/>
    <w:rsid w:val="00CC6CB7"/>
    <w:rsid w:val="00CD6E9D"/>
    <w:rsid w:val="00CE15AA"/>
    <w:rsid w:val="00CE4670"/>
    <w:rsid w:val="00CE684F"/>
    <w:rsid w:val="00CE7FA8"/>
    <w:rsid w:val="00CF02AA"/>
    <w:rsid w:val="00CF1511"/>
    <w:rsid w:val="00CF552A"/>
    <w:rsid w:val="00CF56BE"/>
    <w:rsid w:val="00CF75A7"/>
    <w:rsid w:val="00D02158"/>
    <w:rsid w:val="00D0436A"/>
    <w:rsid w:val="00D046AB"/>
    <w:rsid w:val="00D070A5"/>
    <w:rsid w:val="00D10117"/>
    <w:rsid w:val="00D10836"/>
    <w:rsid w:val="00D1144E"/>
    <w:rsid w:val="00D131F9"/>
    <w:rsid w:val="00D14259"/>
    <w:rsid w:val="00D16048"/>
    <w:rsid w:val="00D178B1"/>
    <w:rsid w:val="00D21984"/>
    <w:rsid w:val="00D21D53"/>
    <w:rsid w:val="00D225A7"/>
    <w:rsid w:val="00D23FBE"/>
    <w:rsid w:val="00D25EDE"/>
    <w:rsid w:val="00D31854"/>
    <w:rsid w:val="00D32E1E"/>
    <w:rsid w:val="00D36A5F"/>
    <w:rsid w:val="00D36AD9"/>
    <w:rsid w:val="00D43E9B"/>
    <w:rsid w:val="00D43FDA"/>
    <w:rsid w:val="00D47482"/>
    <w:rsid w:val="00D47DFB"/>
    <w:rsid w:val="00D507DB"/>
    <w:rsid w:val="00D50964"/>
    <w:rsid w:val="00D532E0"/>
    <w:rsid w:val="00D53535"/>
    <w:rsid w:val="00D55181"/>
    <w:rsid w:val="00D6166E"/>
    <w:rsid w:val="00D619A4"/>
    <w:rsid w:val="00D61ABD"/>
    <w:rsid w:val="00D6378E"/>
    <w:rsid w:val="00D64824"/>
    <w:rsid w:val="00D65642"/>
    <w:rsid w:val="00D66936"/>
    <w:rsid w:val="00D6747A"/>
    <w:rsid w:val="00D70D5A"/>
    <w:rsid w:val="00D738D1"/>
    <w:rsid w:val="00D73ECD"/>
    <w:rsid w:val="00D75AC1"/>
    <w:rsid w:val="00D7608E"/>
    <w:rsid w:val="00D77783"/>
    <w:rsid w:val="00D77D34"/>
    <w:rsid w:val="00D875CA"/>
    <w:rsid w:val="00D87766"/>
    <w:rsid w:val="00D9653D"/>
    <w:rsid w:val="00D9669C"/>
    <w:rsid w:val="00DA102F"/>
    <w:rsid w:val="00DA159C"/>
    <w:rsid w:val="00DA1BF5"/>
    <w:rsid w:val="00DA4A56"/>
    <w:rsid w:val="00DA5BA5"/>
    <w:rsid w:val="00DA65C7"/>
    <w:rsid w:val="00DA7853"/>
    <w:rsid w:val="00DB3026"/>
    <w:rsid w:val="00DB37A3"/>
    <w:rsid w:val="00DB4C01"/>
    <w:rsid w:val="00DB5DA2"/>
    <w:rsid w:val="00DB5EC8"/>
    <w:rsid w:val="00DC0D6D"/>
    <w:rsid w:val="00DC3176"/>
    <w:rsid w:val="00DC6683"/>
    <w:rsid w:val="00DC7047"/>
    <w:rsid w:val="00DC790F"/>
    <w:rsid w:val="00DD2A5D"/>
    <w:rsid w:val="00DE10E3"/>
    <w:rsid w:val="00DE53ED"/>
    <w:rsid w:val="00DE58E8"/>
    <w:rsid w:val="00DE5A4C"/>
    <w:rsid w:val="00DE63A5"/>
    <w:rsid w:val="00DF0DC7"/>
    <w:rsid w:val="00DF47F2"/>
    <w:rsid w:val="00DF4A87"/>
    <w:rsid w:val="00E0272E"/>
    <w:rsid w:val="00E0277D"/>
    <w:rsid w:val="00E0647A"/>
    <w:rsid w:val="00E07DF7"/>
    <w:rsid w:val="00E127E1"/>
    <w:rsid w:val="00E137E8"/>
    <w:rsid w:val="00E14D23"/>
    <w:rsid w:val="00E15119"/>
    <w:rsid w:val="00E22FD8"/>
    <w:rsid w:val="00E23443"/>
    <w:rsid w:val="00E23C92"/>
    <w:rsid w:val="00E25E1B"/>
    <w:rsid w:val="00E2722F"/>
    <w:rsid w:val="00E2746F"/>
    <w:rsid w:val="00E3291A"/>
    <w:rsid w:val="00E33593"/>
    <w:rsid w:val="00E34674"/>
    <w:rsid w:val="00E35ADA"/>
    <w:rsid w:val="00E36DC4"/>
    <w:rsid w:val="00E3731A"/>
    <w:rsid w:val="00E373CC"/>
    <w:rsid w:val="00E41527"/>
    <w:rsid w:val="00E44DA9"/>
    <w:rsid w:val="00E44DAB"/>
    <w:rsid w:val="00E44E87"/>
    <w:rsid w:val="00E44FB1"/>
    <w:rsid w:val="00E45A81"/>
    <w:rsid w:val="00E47BD7"/>
    <w:rsid w:val="00E505AD"/>
    <w:rsid w:val="00E56AC9"/>
    <w:rsid w:val="00E618DE"/>
    <w:rsid w:val="00E61B63"/>
    <w:rsid w:val="00E61E85"/>
    <w:rsid w:val="00E624F7"/>
    <w:rsid w:val="00E626C3"/>
    <w:rsid w:val="00E67735"/>
    <w:rsid w:val="00E703B7"/>
    <w:rsid w:val="00E703CE"/>
    <w:rsid w:val="00E72155"/>
    <w:rsid w:val="00E72601"/>
    <w:rsid w:val="00E7421D"/>
    <w:rsid w:val="00E8166F"/>
    <w:rsid w:val="00E81F2F"/>
    <w:rsid w:val="00E86AED"/>
    <w:rsid w:val="00E92AB1"/>
    <w:rsid w:val="00E95E95"/>
    <w:rsid w:val="00EA001C"/>
    <w:rsid w:val="00EA1A7D"/>
    <w:rsid w:val="00EA2A0E"/>
    <w:rsid w:val="00EA35EB"/>
    <w:rsid w:val="00EA5849"/>
    <w:rsid w:val="00EA67E0"/>
    <w:rsid w:val="00EA7F50"/>
    <w:rsid w:val="00EB016E"/>
    <w:rsid w:val="00EB2D66"/>
    <w:rsid w:val="00EB43A8"/>
    <w:rsid w:val="00EB4FE3"/>
    <w:rsid w:val="00EB6A13"/>
    <w:rsid w:val="00EB7F8C"/>
    <w:rsid w:val="00EC2CCF"/>
    <w:rsid w:val="00EC5931"/>
    <w:rsid w:val="00EC6063"/>
    <w:rsid w:val="00ED146D"/>
    <w:rsid w:val="00ED1C3A"/>
    <w:rsid w:val="00ED2548"/>
    <w:rsid w:val="00ED5215"/>
    <w:rsid w:val="00EE15B4"/>
    <w:rsid w:val="00EE24B5"/>
    <w:rsid w:val="00EE5872"/>
    <w:rsid w:val="00EE64DB"/>
    <w:rsid w:val="00EE6A4C"/>
    <w:rsid w:val="00EF3B2C"/>
    <w:rsid w:val="00EF5B2B"/>
    <w:rsid w:val="00F0493B"/>
    <w:rsid w:val="00F06718"/>
    <w:rsid w:val="00F14B17"/>
    <w:rsid w:val="00F15249"/>
    <w:rsid w:val="00F15646"/>
    <w:rsid w:val="00F16742"/>
    <w:rsid w:val="00F201F5"/>
    <w:rsid w:val="00F22DC9"/>
    <w:rsid w:val="00F23CEC"/>
    <w:rsid w:val="00F24607"/>
    <w:rsid w:val="00F304C6"/>
    <w:rsid w:val="00F3156D"/>
    <w:rsid w:val="00F31D1A"/>
    <w:rsid w:val="00F33320"/>
    <w:rsid w:val="00F340C7"/>
    <w:rsid w:val="00F36AC4"/>
    <w:rsid w:val="00F41045"/>
    <w:rsid w:val="00F45C07"/>
    <w:rsid w:val="00F46C9B"/>
    <w:rsid w:val="00F51323"/>
    <w:rsid w:val="00F5459A"/>
    <w:rsid w:val="00F55871"/>
    <w:rsid w:val="00F56590"/>
    <w:rsid w:val="00F64486"/>
    <w:rsid w:val="00F656FB"/>
    <w:rsid w:val="00F65E8B"/>
    <w:rsid w:val="00F6766F"/>
    <w:rsid w:val="00F73274"/>
    <w:rsid w:val="00F73C1D"/>
    <w:rsid w:val="00F7652E"/>
    <w:rsid w:val="00F81E38"/>
    <w:rsid w:val="00F842DF"/>
    <w:rsid w:val="00F848A7"/>
    <w:rsid w:val="00F85D41"/>
    <w:rsid w:val="00F8620E"/>
    <w:rsid w:val="00F866CF"/>
    <w:rsid w:val="00F93C5C"/>
    <w:rsid w:val="00F954DA"/>
    <w:rsid w:val="00FA26E6"/>
    <w:rsid w:val="00FA4AB8"/>
    <w:rsid w:val="00FB1A40"/>
    <w:rsid w:val="00FB1D10"/>
    <w:rsid w:val="00FB39EC"/>
    <w:rsid w:val="00FB3B8B"/>
    <w:rsid w:val="00FB755D"/>
    <w:rsid w:val="00FC0F10"/>
    <w:rsid w:val="00FC1B0B"/>
    <w:rsid w:val="00FC27B3"/>
    <w:rsid w:val="00FC747B"/>
    <w:rsid w:val="00FD0059"/>
    <w:rsid w:val="00FD1C12"/>
    <w:rsid w:val="00FE0ECE"/>
    <w:rsid w:val="00FE1AF7"/>
    <w:rsid w:val="00FE2C81"/>
    <w:rsid w:val="00FE4CC6"/>
    <w:rsid w:val="00FE583E"/>
    <w:rsid w:val="00FE6C68"/>
    <w:rsid w:val="00FE7FDA"/>
    <w:rsid w:val="00FF0FE3"/>
    <w:rsid w:val="00FF103A"/>
    <w:rsid w:val="00FF1066"/>
    <w:rsid w:val="00FF566A"/>
    <w:rsid w:val="00FF5A48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CF088D"/>
  <w15:docId w15:val="{B8D50A2B-21E1-4714-81BC-5E9A75AB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D4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1206F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46AB"/>
  </w:style>
  <w:style w:type="paragraph" w:styleId="a5">
    <w:name w:val="footer"/>
    <w:basedOn w:val="a"/>
    <w:link w:val="a6"/>
    <w:uiPriority w:val="99"/>
    <w:unhideWhenUsed/>
    <w:rsid w:val="00D046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46AB"/>
  </w:style>
  <w:style w:type="paragraph" w:customStyle="1" w:styleId="EndNoteBibliographyTitle">
    <w:name w:val="EndNote Bibliography Title"/>
    <w:basedOn w:val="a"/>
    <w:link w:val="EndNoteBibliographyTitle0"/>
    <w:rsid w:val="0071649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1649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649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16492"/>
    <w:rPr>
      <w:rFonts w:ascii="游明朝" w:eastAsia="游明朝" w:hAnsi="游明朝"/>
      <w:noProof/>
      <w:sz w:val="20"/>
    </w:rPr>
  </w:style>
  <w:style w:type="paragraph" w:styleId="a7">
    <w:name w:val="List Paragraph"/>
    <w:basedOn w:val="a"/>
    <w:uiPriority w:val="34"/>
    <w:qFormat/>
    <w:rsid w:val="00F73274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02467F"/>
    <w:rPr>
      <w:sz w:val="18"/>
      <w:szCs w:val="18"/>
    </w:rPr>
  </w:style>
  <w:style w:type="paragraph" w:styleId="a9">
    <w:name w:val="annotation text"/>
    <w:aliases w:val=" Char, Char Char Char, Char Char Char Char,Char,Char Char Char,Char Char Char Char,Char11,Heading 21,字元"/>
    <w:basedOn w:val="a"/>
    <w:link w:val="aa"/>
    <w:uiPriority w:val="99"/>
    <w:unhideWhenUsed/>
    <w:qFormat/>
    <w:rsid w:val="0002467F"/>
    <w:pPr>
      <w:jc w:val="left"/>
    </w:pPr>
  </w:style>
  <w:style w:type="character" w:customStyle="1" w:styleId="aa">
    <w:name w:val="コメント文字列 (文字)"/>
    <w:aliases w:val=" Char (文字), Char Char Char (文字), Char Char Char Char (文字),Char (文字),Char Char Char (文字),Char Char Char Char (文字),Char11 (文字),Heading 21 (文字),字元 (文字)"/>
    <w:basedOn w:val="a0"/>
    <w:link w:val="a9"/>
    <w:uiPriority w:val="99"/>
    <w:qFormat/>
    <w:rsid w:val="0002467F"/>
  </w:style>
  <w:style w:type="paragraph" w:styleId="ab">
    <w:name w:val="annotation subject"/>
    <w:basedOn w:val="a9"/>
    <w:next w:val="a9"/>
    <w:link w:val="ac"/>
    <w:uiPriority w:val="99"/>
    <w:semiHidden/>
    <w:unhideWhenUsed/>
    <w:rsid w:val="0002467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2467F"/>
    <w:rPr>
      <w:b/>
      <w:bCs/>
    </w:rPr>
  </w:style>
  <w:style w:type="character" w:styleId="ad">
    <w:name w:val="line number"/>
    <w:basedOn w:val="a0"/>
    <w:uiPriority w:val="99"/>
    <w:semiHidden/>
    <w:unhideWhenUsed/>
    <w:rsid w:val="00366ED1"/>
  </w:style>
  <w:style w:type="paragraph" w:styleId="ae">
    <w:name w:val="Revision"/>
    <w:hidden/>
    <w:uiPriority w:val="99"/>
    <w:semiHidden/>
    <w:rsid w:val="005074C4"/>
  </w:style>
  <w:style w:type="paragraph" w:styleId="Web">
    <w:name w:val="Normal (Web)"/>
    <w:basedOn w:val="a"/>
    <w:uiPriority w:val="99"/>
    <w:unhideWhenUsed/>
    <w:rsid w:val="0082695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30">
    <w:name w:val="見出し 3 (文字)"/>
    <w:basedOn w:val="a0"/>
    <w:link w:val="3"/>
    <w:uiPriority w:val="9"/>
    <w:rsid w:val="00C1206F"/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95570C-9E5A-425C-BBC7-E2C71EDB26DF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a9513b37-7cfb-4d4f-a024-995398f4eff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2627D-7FAA-40A0-878B-063DB73D2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端 浩太</dc:creator>
  <cp:lastModifiedBy>浩太 川端</cp:lastModifiedBy>
  <cp:revision>42</cp:revision>
  <dcterms:created xsi:type="dcterms:W3CDTF">2023-12-27T14:46:00Z</dcterms:created>
  <dcterms:modified xsi:type="dcterms:W3CDTF">2025-06-15T17:46:00Z</dcterms:modified>
</cp:coreProperties>
</file>